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7303B" w14:textId="77777777" w:rsidR="007345BD" w:rsidRDefault="007345BD" w:rsidP="007345BD">
      <w:pPr>
        <w:spacing w:line="480" w:lineRule="auto"/>
        <w:jc w:val="both"/>
        <w:rPr>
          <w:b/>
          <w:bCs/>
        </w:rPr>
      </w:pPr>
      <w:r w:rsidRPr="00515B51">
        <w:rPr>
          <w:b/>
          <w:bCs/>
        </w:rPr>
        <w:t xml:space="preserve">TABLES </w:t>
      </w:r>
    </w:p>
    <w:p w14:paraId="79622338" w14:textId="77777777" w:rsidR="007345BD" w:rsidRPr="00324A3E" w:rsidRDefault="007345BD" w:rsidP="007345BD">
      <w:pPr>
        <w:spacing w:line="480" w:lineRule="auto"/>
      </w:pPr>
    </w:p>
    <w:tbl>
      <w:tblPr>
        <w:tblW w:w="6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222"/>
        <w:gridCol w:w="1222"/>
        <w:gridCol w:w="1371"/>
        <w:gridCol w:w="1518"/>
      </w:tblGrid>
      <w:tr w:rsidR="007345BD" w:rsidRPr="00324A3E" w14:paraId="22DBC6EE" w14:textId="77777777" w:rsidTr="007D7FB8">
        <w:trPr>
          <w:trHeight w:val="533"/>
          <w:jc w:val="center"/>
        </w:trPr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EE08BD" w14:textId="77777777" w:rsidR="007345BD" w:rsidRPr="00324A3E" w:rsidRDefault="007345BD" w:rsidP="007D7FB8">
            <w:pPr>
              <w:spacing w:line="480" w:lineRule="auto"/>
              <w:jc w:val="center"/>
              <w:rPr>
                <w:b/>
                <w:bCs/>
                <w:lang w:eastAsia="es-ES"/>
              </w:rPr>
            </w:pPr>
            <w:r w:rsidRPr="00324A3E">
              <w:rPr>
                <w:b/>
                <w:bCs/>
                <w:lang w:eastAsia="es-ES"/>
              </w:rPr>
              <w:t>Diagnosis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D21BFD" w14:textId="77777777" w:rsidR="007345BD" w:rsidRPr="00324A3E" w:rsidRDefault="007345BD" w:rsidP="007D7FB8">
            <w:pPr>
              <w:spacing w:line="480" w:lineRule="auto"/>
              <w:jc w:val="center"/>
              <w:rPr>
                <w:b/>
                <w:bCs/>
                <w:lang w:eastAsia="es-ES"/>
              </w:rPr>
            </w:pPr>
            <w:r w:rsidRPr="00324A3E">
              <w:rPr>
                <w:b/>
                <w:bCs/>
                <w:lang w:eastAsia="es-ES"/>
              </w:rPr>
              <w:t>Sex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88B73D" w14:textId="77777777" w:rsidR="007345BD" w:rsidRPr="00324A3E" w:rsidRDefault="007345BD" w:rsidP="007D7FB8">
            <w:pPr>
              <w:spacing w:line="480" w:lineRule="auto"/>
              <w:jc w:val="center"/>
              <w:rPr>
                <w:b/>
                <w:bCs/>
                <w:lang w:eastAsia="es-ES"/>
              </w:rPr>
            </w:pPr>
            <w:r w:rsidRPr="00324A3E">
              <w:rPr>
                <w:b/>
                <w:bCs/>
                <w:lang w:eastAsia="es-ES"/>
              </w:rPr>
              <w:t xml:space="preserve">Age </w:t>
            </w:r>
          </w:p>
          <w:p w14:paraId="3CEA8297" w14:textId="77777777" w:rsidR="007345BD" w:rsidRPr="00324A3E" w:rsidRDefault="007345BD" w:rsidP="007D7FB8">
            <w:pPr>
              <w:spacing w:line="480" w:lineRule="auto"/>
              <w:jc w:val="center"/>
              <w:rPr>
                <w:b/>
                <w:bCs/>
                <w:lang w:eastAsia="es-ES"/>
              </w:rPr>
            </w:pPr>
            <w:r w:rsidRPr="00324A3E">
              <w:rPr>
                <w:b/>
                <w:bCs/>
                <w:lang w:eastAsia="es-ES"/>
              </w:rPr>
              <w:t>(</w:t>
            </w:r>
            <w:proofErr w:type="spellStart"/>
            <w:r w:rsidRPr="00324A3E">
              <w:rPr>
                <w:b/>
                <w:bCs/>
                <w:lang w:eastAsia="es-ES"/>
              </w:rPr>
              <w:t>years</w:t>
            </w:r>
            <w:proofErr w:type="spellEnd"/>
            <w:r w:rsidRPr="00324A3E">
              <w:rPr>
                <w:b/>
                <w:bCs/>
                <w:lang w:eastAsia="es-ES"/>
              </w:rPr>
              <w:t>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0BA0B61F" w14:textId="77777777" w:rsidR="007345BD" w:rsidRPr="00195945" w:rsidRDefault="007345BD" w:rsidP="007D7FB8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es-ES"/>
              </w:rPr>
            </w:pPr>
            <w:r w:rsidRPr="00195945">
              <w:rPr>
                <w:b/>
                <w:bCs/>
                <w:color w:val="000000" w:themeColor="text1"/>
                <w:lang w:eastAsia="es-ES"/>
              </w:rPr>
              <w:t>Western</w:t>
            </w:r>
          </w:p>
          <w:p w14:paraId="2F777FE1" w14:textId="77777777" w:rsidR="007345BD" w:rsidRPr="00195945" w:rsidRDefault="007345BD" w:rsidP="007D7FB8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es-ES"/>
              </w:rPr>
            </w:pPr>
            <w:proofErr w:type="spellStart"/>
            <w:r w:rsidRPr="00195945">
              <w:rPr>
                <w:b/>
                <w:bCs/>
                <w:color w:val="000000" w:themeColor="text1"/>
                <w:lang w:eastAsia="es-ES"/>
              </w:rPr>
              <w:t>Blot</w:t>
            </w:r>
            <w:proofErr w:type="spellEnd"/>
            <w:r w:rsidRPr="00195945">
              <w:rPr>
                <w:b/>
                <w:bCs/>
                <w:color w:val="000000" w:themeColor="text1"/>
                <w:lang w:eastAsia="es-ES"/>
              </w:rPr>
              <w:t xml:space="preserve"> </w:t>
            </w:r>
            <w:proofErr w:type="spellStart"/>
            <w:r w:rsidRPr="00195945">
              <w:rPr>
                <w:b/>
                <w:bCs/>
                <w:color w:val="000000" w:themeColor="text1"/>
                <w:lang w:eastAsia="es-ES"/>
              </w:rPr>
              <w:t>analysi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671B28F" w14:textId="77777777" w:rsidR="007345BD" w:rsidRPr="00195945" w:rsidRDefault="007345BD" w:rsidP="007D7FB8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es-ES"/>
              </w:rPr>
            </w:pPr>
            <w:r w:rsidRPr="00195945">
              <w:rPr>
                <w:b/>
                <w:bCs/>
                <w:color w:val="000000" w:themeColor="text1"/>
                <w:sz w:val="20"/>
                <w:lang w:val="en-GB"/>
              </w:rPr>
              <w:t>Quantitative Real-Time PCR</w:t>
            </w:r>
          </w:p>
        </w:tc>
      </w:tr>
      <w:tr w:rsidR="007345BD" w:rsidRPr="00324A3E" w14:paraId="33BBE07F" w14:textId="77777777" w:rsidTr="007D7FB8">
        <w:trPr>
          <w:trHeight w:val="6232"/>
          <w:jc w:val="center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B6E07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Alzheimer</w:t>
            </w:r>
          </w:p>
          <w:p w14:paraId="0868ED05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Alzheimer</w:t>
            </w:r>
          </w:p>
          <w:p w14:paraId="3C599090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Alzheimer</w:t>
            </w:r>
          </w:p>
          <w:p w14:paraId="530BC38C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Alzheimer</w:t>
            </w:r>
          </w:p>
          <w:p w14:paraId="0559A688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Alzheimer</w:t>
            </w:r>
          </w:p>
          <w:p w14:paraId="5B566C9F" w14:textId="77777777" w:rsidR="007345BD" w:rsidRPr="00637C4C" w:rsidRDefault="007345BD" w:rsidP="007D7FB8">
            <w:pPr>
              <w:spacing w:line="480" w:lineRule="auto"/>
              <w:rPr>
                <w:rFonts w:asciiTheme="majorHAnsi" w:hAnsiTheme="majorHAnsi" w:cstheme="majorHAnsi"/>
                <w:lang w:val="de-DE" w:eastAsia="es-ES"/>
              </w:rPr>
            </w:pPr>
            <w:r w:rsidRPr="00637C4C">
              <w:rPr>
                <w:rFonts w:asciiTheme="majorHAnsi" w:hAnsiTheme="majorHAnsi" w:cstheme="majorHAnsi"/>
                <w:lang w:val="de-DE" w:eastAsia="es-ES"/>
              </w:rPr>
              <w:t>Alzheimer</w:t>
            </w:r>
          </w:p>
          <w:p w14:paraId="1D91F8F7" w14:textId="77777777" w:rsidR="007345BD" w:rsidRPr="004E3022" w:rsidRDefault="007345BD" w:rsidP="007D7FB8">
            <w:pPr>
              <w:spacing w:line="480" w:lineRule="auto"/>
              <w:rPr>
                <w:rFonts w:asciiTheme="majorHAnsi" w:hAnsiTheme="majorHAnsi" w:cstheme="majorHAnsi"/>
                <w:lang w:val="de-DE" w:eastAsia="es-ES"/>
              </w:rPr>
            </w:pPr>
            <w:r w:rsidRPr="004E3022">
              <w:rPr>
                <w:rFonts w:asciiTheme="majorHAnsi" w:hAnsiTheme="majorHAnsi" w:cstheme="majorHAnsi"/>
                <w:lang w:val="de-DE" w:eastAsia="es-ES"/>
              </w:rPr>
              <w:t>Alzheimer</w:t>
            </w:r>
          </w:p>
          <w:p w14:paraId="0408D01C" w14:textId="77777777" w:rsidR="007345BD" w:rsidRPr="004E3022" w:rsidRDefault="007345BD" w:rsidP="007D7FB8">
            <w:pPr>
              <w:spacing w:line="480" w:lineRule="auto"/>
              <w:rPr>
                <w:rFonts w:asciiTheme="majorHAnsi" w:hAnsiTheme="majorHAnsi" w:cstheme="majorHAnsi"/>
                <w:lang w:val="de-DE" w:eastAsia="es-ES"/>
              </w:rPr>
            </w:pPr>
            <w:r w:rsidRPr="004E3022">
              <w:rPr>
                <w:rFonts w:asciiTheme="majorHAnsi" w:hAnsiTheme="majorHAnsi" w:cstheme="majorHAnsi"/>
                <w:lang w:val="de-DE" w:eastAsia="es-ES"/>
              </w:rPr>
              <w:t>Alzheimer</w:t>
            </w:r>
          </w:p>
          <w:p w14:paraId="6124745F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Control</w:t>
            </w:r>
          </w:p>
          <w:p w14:paraId="4E91552D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Control</w:t>
            </w:r>
          </w:p>
          <w:p w14:paraId="387D7212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Control</w:t>
            </w:r>
          </w:p>
          <w:p w14:paraId="3F8DE465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Control</w:t>
            </w:r>
          </w:p>
          <w:p w14:paraId="417FD7F3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Control</w:t>
            </w:r>
          </w:p>
          <w:p w14:paraId="608C5646" w14:textId="77777777" w:rsidR="007345BD" w:rsidRPr="00022490" w:rsidRDefault="007345BD" w:rsidP="007D7FB8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Control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6A2D6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M</w:t>
            </w:r>
          </w:p>
          <w:p w14:paraId="7F319254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M</w:t>
            </w:r>
          </w:p>
          <w:p w14:paraId="2BC78F43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M</w:t>
            </w:r>
          </w:p>
          <w:p w14:paraId="21CFD9BB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M</w:t>
            </w:r>
          </w:p>
          <w:p w14:paraId="3DE08CFC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M</w:t>
            </w:r>
          </w:p>
          <w:p w14:paraId="6A8D8645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F</w:t>
            </w:r>
          </w:p>
          <w:p w14:paraId="52650664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F</w:t>
            </w:r>
          </w:p>
          <w:p w14:paraId="08B317CD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F</w:t>
            </w:r>
          </w:p>
          <w:p w14:paraId="59A4D569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F</w:t>
            </w:r>
          </w:p>
          <w:p w14:paraId="239BF0FE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F</w:t>
            </w:r>
          </w:p>
          <w:p w14:paraId="3078FD91" w14:textId="77777777" w:rsidR="007345BD" w:rsidRPr="00AD5F14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 w:eastAsia="es-ES"/>
              </w:rPr>
            </w:pPr>
            <w:r w:rsidRPr="00AD5F14">
              <w:rPr>
                <w:rFonts w:asciiTheme="majorHAnsi" w:hAnsiTheme="majorHAnsi" w:cstheme="majorHAnsi"/>
                <w:lang w:val="en-US" w:eastAsia="es-ES"/>
              </w:rPr>
              <w:t>F</w:t>
            </w:r>
          </w:p>
          <w:p w14:paraId="2CA46D7B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F</w:t>
            </w:r>
          </w:p>
          <w:p w14:paraId="3B08DE4D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M</w:t>
            </w:r>
          </w:p>
          <w:p w14:paraId="5E4508E9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3C3CA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76</w:t>
            </w:r>
          </w:p>
          <w:p w14:paraId="092ADA81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69</w:t>
            </w:r>
          </w:p>
          <w:p w14:paraId="4C0D2A3B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68</w:t>
            </w:r>
          </w:p>
          <w:p w14:paraId="3019E915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63</w:t>
            </w:r>
          </w:p>
          <w:p w14:paraId="6D0FA7B0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57</w:t>
            </w:r>
          </w:p>
          <w:p w14:paraId="0CA0FBB5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94</w:t>
            </w:r>
          </w:p>
          <w:p w14:paraId="16E51078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86</w:t>
            </w:r>
          </w:p>
          <w:p w14:paraId="6CB58A88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65</w:t>
            </w:r>
          </w:p>
          <w:p w14:paraId="0B90736D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83</w:t>
            </w:r>
          </w:p>
          <w:p w14:paraId="3FA8E55A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74</w:t>
            </w:r>
          </w:p>
          <w:p w14:paraId="4D7395D8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61</w:t>
            </w:r>
          </w:p>
          <w:p w14:paraId="66486BBD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58</w:t>
            </w:r>
          </w:p>
          <w:p w14:paraId="035A1D90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73</w:t>
            </w:r>
          </w:p>
          <w:p w14:paraId="332CC001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Theme="majorHAnsi" w:hAnsiTheme="majorHAnsi" w:cstheme="majorHAnsi"/>
                <w:lang w:eastAsia="es-ES"/>
              </w:rPr>
            </w:pPr>
            <w:r w:rsidRPr="00022490">
              <w:rPr>
                <w:rFonts w:asciiTheme="majorHAnsi" w:hAnsiTheme="majorHAnsi" w:cstheme="majorHAnsi"/>
                <w:lang w:eastAsia="es-ES"/>
              </w:rPr>
              <w:t>7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C406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5542F5F7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04E2F221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116F96F6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00FF0CF9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53A1695F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72545533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28557C37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728B1907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5D4C1395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4A9826A7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4A0FA13F" w14:textId="77777777" w:rsidR="007345BD" w:rsidRPr="00022490" w:rsidRDefault="007345BD" w:rsidP="007D7FB8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54A9B9CA" w14:textId="77777777" w:rsidR="007345BD" w:rsidRDefault="007345BD" w:rsidP="007D7FB8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0E49544D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C040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12632C86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01AFB8EC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4D55D79A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713D0CAE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4E1C68F8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32F3D261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4EDA9660" w14:textId="5F380879" w:rsidR="007345BD" w:rsidRPr="00805871" w:rsidRDefault="00805871" w:rsidP="00805871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32C7B120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31E2E0B5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67D34F8D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309FBF39" w14:textId="77777777" w:rsidR="007345BD" w:rsidRDefault="007345BD" w:rsidP="007D7FB8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7B77AFDE" w14:textId="72D039F2" w:rsidR="007345BD" w:rsidRDefault="00805871" w:rsidP="00805871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  <w:r w:rsidRPr="00195945">
              <w:rPr>
                <w:rFonts w:ascii="Calibri" w:hAnsi="Calibri"/>
                <w:color w:val="000000" w:themeColor="text1"/>
                <w:lang w:eastAsia="es-ES"/>
              </w:rPr>
              <w:t>√</w:t>
            </w:r>
          </w:p>
          <w:p w14:paraId="39A2C066" w14:textId="77777777" w:rsidR="007345BD" w:rsidRPr="00195945" w:rsidRDefault="007345BD" w:rsidP="007D7FB8">
            <w:pPr>
              <w:spacing w:line="480" w:lineRule="auto"/>
              <w:jc w:val="center"/>
              <w:rPr>
                <w:color w:val="000000" w:themeColor="text1"/>
                <w:lang w:eastAsia="es-ES"/>
              </w:rPr>
            </w:pPr>
          </w:p>
        </w:tc>
      </w:tr>
    </w:tbl>
    <w:p w14:paraId="49A04100" w14:textId="77777777" w:rsidR="007345BD" w:rsidRDefault="007345BD" w:rsidP="007345BD">
      <w:pPr>
        <w:spacing w:line="480" w:lineRule="auto"/>
        <w:jc w:val="center"/>
        <w:rPr>
          <w:lang w:val="en-US"/>
        </w:rPr>
      </w:pPr>
      <w:r w:rsidRPr="00AD5F14">
        <w:rPr>
          <w:lang w:val="en-US"/>
        </w:rPr>
        <w:t>M, male. F, female. All samples are hippocampus.</w:t>
      </w:r>
    </w:p>
    <w:p w14:paraId="23EA872D" w14:textId="77777777" w:rsidR="007345BD" w:rsidRPr="00AD5F14" w:rsidRDefault="007345BD" w:rsidP="007345BD">
      <w:pPr>
        <w:spacing w:line="480" w:lineRule="auto"/>
        <w:jc w:val="center"/>
        <w:rPr>
          <w:lang w:val="en-US"/>
        </w:rPr>
      </w:pPr>
    </w:p>
    <w:p w14:paraId="77508B95" w14:textId="2A4B7FBC" w:rsidR="007345BD" w:rsidRPr="00AD5F14" w:rsidRDefault="007345BD" w:rsidP="007345BD">
      <w:pPr>
        <w:pStyle w:val="SMHeading"/>
        <w:spacing w:line="480" w:lineRule="auto"/>
        <w:rPr>
          <w:rFonts w:ascii="Arial" w:hAnsi="Arial" w:cs="Arial"/>
          <w:b w:val="0"/>
          <w:bCs w:val="0"/>
          <w:sz w:val="20"/>
          <w:szCs w:val="20"/>
          <w:lang w:val="en-US"/>
        </w:rPr>
      </w:pPr>
      <w:r w:rsidRPr="00AD5F14">
        <w:rPr>
          <w:bCs w:val="0"/>
          <w:lang w:val="en-US"/>
        </w:rPr>
        <w:t>Supplementary Table 1</w:t>
      </w:r>
      <w:r w:rsidRPr="00AD5F14">
        <w:rPr>
          <w:lang w:val="en-US"/>
        </w:rPr>
        <w:t xml:space="preserve">. </w:t>
      </w:r>
      <w:r w:rsidRPr="00AD5F14">
        <w:rPr>
          <w:b w:val="0"/>
          <w:bCs w:val="0"/>
          <w:lang w:val="en-US"/>
        </w:rPr>
        <w:t>Information of Control</w:t>
      </w:r>
      <w:r w:rsidR="00805871">
        <w:rPr>
          <w:b w:val="0"/>
          <w:bCs w:val="0"/>
          <w:lang w:val="en-US"/>
        </w:rPr>
        <w:t xml:space="preserve"> and </w:t>
      </w:r>
      <w:r w:rsidRPr="00AD5F14">
        <w:rPr>
          <w:b w:val="0"/>
          <w:bCs w:val="0"/>
          <w:lang w:val="en-US"/>
        </w:rPr>
        <w:t xml:space="preserve">Alzheimer´s disease cases </w:t>
      </w:r>
      <w:proofErr w:type="gramStart"/>
      <w:r w:rsidRPr="00AD5F14">
        <w:rPr>
          <w:b w:val="0"/>
          <w:bCs w:val="0"/>
          <w:lang w:val="en-US"/>
        </w:rPr>
        <w:t>analyzed</w:t>
      </w:r>
      <w:proofErr w:type="gramEnd"/>
    </w:p>
    <w:p w14:paraId="21076C19" w14:textId="77777777" w:rsidR="00210971" w:rsidRPr="007345BD" w:rsidRDefault="00210971">
      <w:pPr>
        <w:rPr>
          <w:lang w:val="en-US"/>
        </w:rPr>
      </w:pPr>
    </w:p>
    <w:sectPr w:rsidR="00210971" w:rsidRPr="007345BD" w:rsidSect="00BF681B">
      <w:footerReference w:type="even" r:id="rId6"/>
      <w:footerReference w:type="default" r:id="rId7"/>
      <w:pgSz w:w="11900" w:h="16840"/>
      <w:pgMar w:top="1417" w:right="1701" w:bottom="1417" w:left="1701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BD5A4" w14:textId="77777777" w:rsidR="00435EDF" w:rsidRDefault="00435EDF">
      <w:r>
        <w:separator/>
      </w:r>
    </w:p>
  </w:endnote>
  <w:endnote w:type="continuationSeparator" w:id="0">
    <w:p w14:paraId="722B544A" w14:textId="77777777" w:rsidR="00435EDF" w:rsidRDefault="00435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AD215" w14:textId="77777777" w:rsidR="004F3303" w:rsidRDefault="007345B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end"/>
    </w:r>
  </w:p>
  <w:p w14:paraId="5BEA1B89" w14:textId="77777777" w:rsidR="004F330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2451F" w14:textId="77777777" w:rsidR="004F3303" w:rsidRDefault="007345B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>
      <w:rPr>
        <w:rFonts w:cs="Calibri"/>
        <w:noProof/>
        <w:color w:val="000000"/>
      </w:rPr>
      <w:t>21</w:t>
    </w:r>
    <w:r>
      <w:rPr>
        <w:rFonts w:cs="Calibri"/>
        <w:color w:val="000000"/>
      </w:rPr>
      <w:fldChar w:fldCharType="end"/>
    </w:r>
  </w:p>
  <w:p w14:paraId="73525EA5" w14:textId="77777777" w:rsidR="004F330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517DD" w14:textId="77777777" w:rsidR="00435EDF" w:rsidRDefault="00435EDF">
      <w:r>
        <w:separator/>
      </w:r>
    </w:p>
  </w:footnote>
  <w:footnote w:type="continuationSeparator" w:id="0">
    <w:p w14:paraId="3B2DB4D6" w14:textId="77777777" w:rsidR="00435EDF" w:rsidRDefault="00435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5BD"/>
    <w:rsid w:val="0000246B"/>
    <w:rsid w:val="00002C83"/>
    <w:rsid w:val="00006413"/>
    <w:rsid w:val="000132DF"/>
    <w:rsid w:val="00013979"/>
    <w:rsid w:val="00015785"/>
    <w:rsid w:val="00015E83"/>
    <w:rsid w:val="00022681"/>
    <w:rsid w:val="000227B4"/>
    <w:rsid w:val="00023687"/>
    <w:rsid w:val="00026230"/>
    <w:rsid w:val="000264A8"/>
    <w:rsid w:val="00030EF6"/>
    <w:rsid w:val="000338A5"/>
    <w:rsid w:val="000348F1"/>
    <w:rsid w:val="00034EA2"/>
    <w:rsid w:val="000353ED"/>
    <w:rsid w:val="00035C2A"/>
    <w:rsid w:val="00035E00"/>
    <w:rsid w:val="00037F73"/>
    <w:rsid w:val="00043ED0"/>
    <w:rsid w:val="00044FC6"/>
    <w:rsid w:val="00045672"/>
    <w:rsid w:val="00045BFC"/>
    <w:rsid w:val="00046119"/>
    <w:rsid w:val="000464AB"/>
    <w:rsid w:val="00047E3A"/>
    <w:rsid w:val="0005147C"/>
    <w:rsid w:val="00055A6F"/>
    <w:rsid w:val="00055F73"/>
    <w:rsid w:val="00057E57"/>
    <w:rsid w:val="00060E19"/>
    <w:rsid w:val="000648AE"/>
    <w:rsid w:val="000667BB"/>
    <w:rsid w:val="000709CB"/>
    <w:rsid w:val="00071013"/>
    <w:rsid w:val="00072489"/>
    <w:rsid w:val="00072909"/>
    <w:rsid w:val="00072D51"/>
    <w:rsid w:val="00073BE5"/>
    <w:rsid w:val="00074EBA"/>
    <w:rsid w:val="00074F0F"/>
    <w:rsid w:val="0007590D"/>
    <w:rsid w:val="00075FE1"/>
    <w:rsid w:val="000760FA"/>
    <w:rsid w:val="000822FB"/>
    <w:rsid w:val="00083070"/>
    <w:rsid w:val="00084FDD"/>
    <w:rsid w:val="000932B5"/>
    <w:rsid w:val="0009335A"/>
    <w:rsid w:val="00094A1A"/>
    <w:rsid w:val="000961EC"/>
    <w:rsid w:val="00097B5D"/>
    <w:rsid w:val="000A0EC9"/>
    <w:rsid w:val="000A1847"/>
    <w:rsid w:val="000A5A8C"/>
    <w:rsid w:val="000A7F53"/>
    <w:rsid w:val="000B42E1"/>
    <w:rsid w:val="000B4E51"/>
    <w:rsid w:val="000B71DC"/>
    <w:rsid w:val="000B7B0D"/>
    <w:rsid w:val="000B7C98"/>
    <w:rsid w:val="000C02F5"/>
    <w:rsid w:val="000C03E5"/>
    <w:rsid w:val="000C1379"/>
    <w:rsid w:val="000C204F"/>
    <w:rsid w:val="000C2CD7"/>
    <w:rsid w:val="000C2E82"/>
    <w:rsid w:val="000C5788"/>
    <w:rsid w:val="000C6942"/>
    <w:rsid w:val="000C77CB"/>
    <w:rsid w:val="000C79C4"/>
    <w:rsid w:val="000C7D68"/>
    <w:rsid w:val="000D4736"/>
    <w:rsid w:val="000D6A95"/>
    <w:rsid w:val="000D7FB9"/>
    <w:rsid w:val="000E4B3F"/>
    <w:rsid w:val="000E4C28"/>
    <w:rsid w:val="000E5B3B"/>
    <w:rsid w:val="000E5C50"/>
    <w:rsid w:val="000E675B"/>
    <w:rsid w:val="000F0832"/>
    <w:rsid w:val="000F13D3"/>
    <w:rsid w:val="000F316C"/>
    <w:rsid w:val="000F47B3"/>
    <w:rsid w:val="000F53EC"/>
    <w:rsid w:val="00100AFA"/>
    <w:rsid w:val="00102146"/>
    <w:rsid w:val="001036B7"/>
    <w:rsid w:val="0010375C"/>
    <w:rsid w:val="00104101"/>
    <w:rsid w:val="00106A90"/>
    <w:rsid w:val="00111C42"/>
    <w:rsid w:val="00112867"/>
    <w:rsid w:val="00113F09"/>
    <w:rsid w:val="0011619F"/>
    <w:rsid w:val="001164F9"/>
    <w:rsid w:val="00116730"/>
    <w:rsid w:val="0011713B"/>
    <w:rsid w:val="00117858"/>
    <w:rsid w:val="00117B8E"/>
    <w:rsid w:val="00120672"/>
    <w:rsid w:val="00120D5F"/>
    <w:rsid w:val="0012214D"/>
    <w:rsid w:val="0012217E"/>
    <w:rsid w:val="00122FAB"/>
    <w:rsid w:val="00123A42"/>
    <w:rsid w:val="0012798F"/>
    <w:rsid w:val="00140727"/>
    <w:rsid w:val="00143ED1"/>
    <w:rsid w:val="00144CC5"/>
    <w:rsid w:val="001467CD"/>
    <w:rsid w:val="00151F03"/>
    <w:rsid w:val="00152111"/>
    <w:rsid w:val="00155ACF"/>
    <w:rsid w:val="00157A27"/>
    <w:rsid w:val="00161C2F"/>
    <w:rsid w:val="001644F3"/>
    <w:rsid w:val="0016454C"/>
    <w:rsid w:val="001717F9"/>
    <w:rsid w:val="00172F34"/>
    <w:rsid w:val="00173266"/>
    <w:rsid w:val="00173596"/>
    <w:rsid w:val="00174285"/>
    <w:rsid w:val="0017659E"/>
    <w:rsid w:val="00176FC3"/>
    <w:rsid w:val="00180022"/>
    <w:rsid w:val="00180F6C"/>
    <w:rsid w:val="0018257C"/>
    <w:rsid w:val="0018273C"/>
    <w:rsid w:val="001838F2"/>
    <w:rsid w:val="00186642"/>
    <w:rsid w:val="00187D15"/>
    <w:rsid w:val="00190168"/>
    <w:rsid w:val="00194159"/>
    <w:rsid w:val="001942DF"/>
    <w:rsid w:val="00194A63"/>
    <w:rsid w:val="00194AD7"/>
    <w:rsid w:val="00194D9F"/>
    <w:rsid w:val="00195DBA"/>
    <w:rsid w:val="0019614E"/>
    <w:rsid w:val="00196B7E"/>
    <w:rsid w:val="001A0A44"/>
    <w:rsid w:val="001A3A9A"/>
    <w:rsid w:val="001A4043"/>
    <w:rsid w:val="001A419E"/>
    <w:rsid w:val="001A45FF"/>
    <w:rsid w:val="001A50CE"/>
    <w:rsid w:val="001A5318"/>
    <w:rsid w:val="001A5333"/>
    <w:rsid w:val="001A747A"/>
    <w:rsid w:val="001B2DD1"/>
    <w:rsid w:val="001B2F5D"/>
    <w:rsid w:val="001B32DE"/>
    <w:rsid w:val="001B332B"/>
    <w:rsid w:val="001B446C"/>
    <w:rsid w:val="001B4886"/>
    <w:rsid w:val="001B550C"/>
    <w:rsid w:val="001B641C"/>
    <w:rsid w:val="001B7072"/>
    <w:rsid w:val="001B7A32"/>
    <w:rsid w:val="001C1462"/>
    <w:rsid w:val="001C1E80"/>
    <w:rsid w:val="001C22A8"/>
    <w:rsid w:val="001C2832"/>
    <w:rsid w:val="001C4075"/>
    <w:rsid w:val="001C7175"/>
    <w:rsid w:val="001C77C8"/>
    <w:rsid w:val="001C7840"/>
    <w:rsid w:val="001D192B"/>
    <w:rsid w:val="001D3C5A"/>
    <w:rsid w:val="001D4B61"/>
    <w:rsid w:val="001E2A77"/>
    <w:rsid w:val="001E2BAE"/>
    <w:rsid w:val="001E3B84"/>
    <w:rsid w:val="001E4B42"/>
    <w:rsid w:val="001E50E4"/>
    <w:rsid w:val="001E5507"/>
    <w:rsid w:val="001E601A"/>
    <w:rsid w:val="001E6395"/>
    <w:rsid w:val="001F2709"/>
    <w:rsid w:val="001F5B18"/>
    <w:rsid w:val="001F7118"/>
    <w:rsid w:val="00201461"/>
    <w:rsid w:val="00210971"/>
    <w:rsid w:val="00213F2A"/>
    <w:rsid w:val="002146ED"/>
    <w:rsid w:val="00214D7E"/>
    <w:rsid w:val="002162C7"/>
    <w:rsid w:val="00222C8C"/>
    <w:rsid w:val="00224DBC"/>
    <w:rsid w:val="00225826"/>
    <w:rsid w:val="00225898"/>
    <w:rsid w:val="002303BF"/>
    <w:rsid w:val="00232BCA"/>
    <w:rsid w:val="00234CE2"/>
    <w:rsid w:val="0024019C"/>
    <w:rsid w:val="00241772"/>
    <w:rsid w:val="00243CF2"/>
    <w:rsid w:val="00245D26"/>
    <w:rsid w:val="002474F1"/>
    <w:rsid w:val="00252F37"/>
    <w:rsid w:val="00254768"/>
    <w:rsid w:val="00263512"/>
    <w:rsid w:val="00263BFB"/>
    <w:rsid w:val="00264414"/>
    <w:rsid w:val="00264531"/>
    <w:rsid w:val="00264D98"/>
    <w:rsid w:val="002653B3"/>
    <w:rsid w:val="00265CE7"/>
    <w:rsid w:val="00267464"/>
    <w:rsid w:val="0026798F"/>
    <w:rsid w:val="00267DCD"/>
    <w:rsid w:val="00271302"/>
    <w:rsid w:val="00272C19"/>
    <w:rsid w:val="002732AC"/>
    <w:rsid w:val="00275068"/>
    <w:rsid w:val="00275AC1"/>
    <w:rsid w:val="0027620B"/>
    <w:rsid w:val="00281CC6"/>
    <w:rsid w:val="0028205E"/>
    <w:rsid w:val="00282A7A"/>
    <w:rsid w:val="00283933"/>
    <w:rsid w:val="00284AB8"/>
    <w:rsid w:val="002863B8"/>
    <w:rsid w:val="00290992"/>
    <w:rsid w:val="002956B2"/>
    <w:rsid w:val="00295892"/>
    <w:rsid w:val="00296695"/>
    <w:rsid w:val="002A0654"/>
    <w:rsid w:val="002A2FD2"/>
    <w:rsid w:val="002A318B"/>
    <w:rsid w:val="002A4665"/>
    <w:rsid w:val="002A4EC7"/>
    <w:rsid w:val="002A56E1"/>
    <w:rsid w:val="002A7B8F"/>
    <w:rsid w:val="002A7C43"/>
    <w:rsid w:val="002B25AB"/>
    <w:rsid w:val="002B2CC8"/>
    <w:rsid w:val="002B67EE"/>
    <w:rsid w:val="002C0468"/>
    <w:rsid w:val="002C04BA"/>
    <w:rsid w:val="002C0668"/>
    <w:rsid w:val="002C2157"/>
    <w:rsid w:val="002C3A05"/>
    <w:rsid w:val="002C65A1"/>
    <w:rsid w:val="002D1FEA"/>
    <w:rsid w:val="002D4271"/>
    <w:rsid w:val="002D5F8D"/>
    <w:rsid w:val="002D6F1E"/>
    <w:rsid w:val="002D7184"/>
    <w:rsid w:val="002E0053"/>
    <w:rsid w:val="002E1233"/>
    <w:rsid w:val="002E198F"/>
    <w:rsid w:val="002E1D16"/>
    <w:rsid w:val="002E2177"/>
    <w:rsid w:val="002E2EFF"/>
    <w:rsid w:val="002E378E"/>
    <w:rsid w:val="002E5582"/>
    <w:rsid w:val="002E56A7"/>
    <w:rsid w:val="002E697F"/>
    <w:rsid w:val="002F123C"/>
    <w:rsid w:val="002F197B"/>
    <w:rsid w:val="002F21A1"/>
    <w:rsid w:val="002F3188"/>
    <w:rsid w:val="002F3254"/>
    <w:rsid w:val="002F33E2"/>
    <w:rsid w:val="002F501B"/>
    <w:rsid w:val="002F5D5C"/>
    <w:rsid w:val="002F7253"/>
    <w:rsid w:val="00301A07"/>
    <w:rsid w:val="00301C92"/>
    <w:rsid w:val="0030532E"/>
    <w:rsid w:val="00307762"/>
    <w:rsid w:val="0031116F"/>
    <w:rsid w:val="003115E7"/>
    <w:rsid w:val="003117A3"/>
    <w:rsid w:val="00313AF3"/>
    <w:rsid w:val="003149D0"/>
    <w:rsid w:val="003155B2"/>
    <w:rsid w:val="003156FA"/>
    <w:rsid w:val="0031628F"/>
    <w:rsid w:val="00316AF0"/>
    <w:rsid w:val="00316C23"/>
    <w:rsid w:val="003203F2"/>
    <w:rsid w:val="00323A8C"/>
    <w:rsid w:val="00324685"/>
    <w:rsid w:val="00327E9E"/>
    <w:rsid w:val="003313F0"/>
    <w:rsid w:val="00332BA7"/>
    <w:rsid w:val="00332E10"/>
    <w:rsid w:val="00336092"/>
    <w:rsid w:val="00340EEB"/>
    <w:rsid w:val="00342BAF"/>
    <w:rsid w:val="003443E4"/>
    <w:rsid w:val="003447D1"/>
    <w:rsid w:val="003449AD"/>
    <w:rsid w:val="00345B0A"/>
    <w:rsid w:val="00346474"/>
    <w:rsid w:val="00346EEA"/>
    <w:rsid w:val="003476CA"/>
    <w:rsid w:val="00350AB4"/>
    <w:rsid w:val="00352013"/>
    <w:rsid w:val="00352431"/>
    <w:rsid w:val="00353A02"/>
    <w:rsid w:val="00353D72"/>
    <w:rsid w:val="00353DB9"/>
    <w:rsid w:val="003542A9"/>
    <w:rsid w:val="003551B6"/>
    <w:rsid w:val="003600AE"/>
    <w:rsid w:val="003608EA"/>
    <w:rsid w:val="00361E20"/>
    <w:rsid w:val="00366D9F"/>
    <w:rsid w:val="0037091B"/>
    <w:rsid w:val="00370A31"/>
    <w:rsid w:val="003713C2"/>
    <w:rsid w:val="00371B3B"/>
    <w:rsid w:val="003730A8"/>
    <w:rsid w:val="00373A26"/>
    <w:rsid w:val="00374899"/>
    <w:rsid w:val="0037714B"/>
    <w:rsid w:val="0038050E"/>
    <w:rsid w:val="00380E16"/>
    <w:rsid w:val="00381587"/>
    <w:rsid w:val="0038164B"/>
    <w:rsid w:val="00381B99"/>
    <w:rsid w:val="00382B5A"/>
    <w:rsid w:val="003839F9"/>
    <w:rsid w:val="00383AF6"/>
    <w:rsid w:val="00384541"/>
    <w:rsid w:val="0038538F"/>
    <w:rsid w:val="00386F97"/>
    <w:rsid w:val="0038777F"/>
    <w:rsid w:val="00391974"/>
    <w:rsid w:val="00396002"/>
    <w:rsid w:val="003A09F0"/>
    <w:rsid w:val="003A6C07"/>
    <w:rsid w:val="003B10DC"/>
    <w:rsid w:val="003B3DF1"/>
    <w:rsid w:val="003B55A9"/>
    <w:rsid w:val="003B59FB"/>
    <w:rsid w:val="003B5A85"/>
    <w:rsid w:val="003B68DC"/>
    <w:rsid w:val="003B752B"/>
    <w:rsid w:val="003B7A99"/>
    <w:rsid w:val="003C14C6"/>
    <w:rsid w:val="003C1AE7"/>
    <w:rsid w:val="003D10EC"/>
    <w:rsid w:val="003D54D4"/>
    <w:rsid w:val="003D5768"/>
    <w:rsid w:val="003D5C4A"/>
    <w:rsid w:val="003D6E31"/>
    <w:rsid w:val="003D73E9"/>
    <w:rsid w:val="003E07FF"/>
    <w:rsid w:val="003E18FE"/>
    <w:rsid w:val="003E260C"/>
    <w:rsid w:val="003E2FA7"/>
    <w:rsid w:val="003E546C"/>
    <w:rsid w:val="003E5C9F"/>
    <w:rsid w:val="003E6CFC"/>
    <w:rsid w:val="003F0525"/>
    <w:rsid w:val="003F06A6"/>
    <w:rsid w:val="003F08C9"/>
    <w:rsid w:val="003F10E1"/>
    <w:rsid w:val="003F1EA9"/>
    <w:rsid w:val="003F2F5E"/>
    <w:rsid w:val="003F43E3"/>
    <w:rsid w:val="003F4F3B"/>
    <w:rsid w:val="003F61B4"/>
    <w:rsid w:val="003F63A2"/>
    <w:rsid w:val="003F7A86"/>
    <w:rsid w:val="00402C3C"/>
    <w:rsid w:val="004037AC"/>
    <w:rsid w:val="004058C0"/>
    <w:rsid w:val="00405ACA"/>
    <w:rsid w:val="00407932"/>
    <w:rsid w:val="004131DB"/>
    <w:rsid w:val="00414121"/>
    <w:rsid w:val="00417099"/>
    <w:rsid w:val="00417750"/>
    <w:rsid w:val="00421C89"/>
    <w:rsid w:val="004222A0"/>
    <w:rsid w:val="00425FBC"/>
    <w:rsid w:val="00430628"/>
    <w:rsid w:val="0043065B"/>
    <w:rsid w:val="00434745"/>
    <w:rsid w:val="004347EF"/>
    <w:rsid w:val="00434D4D"/>
    <w:rsid w:val="00435EDF"/>
    <w:rsid w:val="004374C3"/>
    <w:rsid w:val="00442837"/>
    <w:rsid w:val="004471B3"/>
    <w:rsid w:val="004479E2"/>
    <w:rsid w:val="004504E1"/>
    <w:rsid w:val="004522EF"/>
    <w:rsid w:val="00452EF0"/>
    <w:rsid w:val="00455AA9"/>
    <w:rsid w:val="00457A59"/>
    <w:rsid w:val="00462EB1"/>
    <w:rsid w:val="0046656E"/>
    <w:rsid w:val="00470940"/>
    <w:rsid w:val="00472652"/>
    <w:rsid w:val="00472B0E"/>
    <w:rsid w:val="00473468"/>
    <w:rsid w:val="0047510B"/>
    <w:rsid w:val="00475606"/>
    <w:rsid w:val="004767EE"/>
    <w:rsid w:val="00476CC9"/>
    <w:rsid w:val="00477EF8"/>
    <w:rsid w:val="004810D4"/>
    <w:rsid w:val="00482806"/>
    <w:rsid w:val="00487913"/>
    <w:rsid w:val="00491C74"/>
    <w:rsid w:val="00491CBD"/>
    <w:rsid w:val="00492047"/>
    <w:rsid w:val="004931A4"/>
    <w:rsid w:val="00493B1D"/>
    <w:rsid w:val="004942EA"/>
    <w:rsid w:val="00497528"/>
    <w:rsid w:val="004A0CF5"/>
    <w:rsid w:val="004A1B5E"/>
    <w:rsid w:val="004A2CC4"/>
    <w:rsid w:val="004A4443"/>
    <w:rsid w:val="004A6ED2"/>
    <w:rsid w:val="004A788B"/>
    <w:rsid w:val="004B07E4"/>
    <w:rsid w:val="004B0A0B"/>
    <w:rsid w:val="004B23E6"/>
    <w:rsid w:val="004B325A"/>
    <w:rsid w:val="004B48F4"/>
    <w:rsid w:val="004B4B06"/>
    <w:rsid w:val="004B4F49"/>
    <w:rsid w:val="004C0ECC"/>
    <w:rsid w:val="004C4602"/>
    <w:rsid w:val="004C4AC2"/>
    <w:rsid w:val="004C50BF"/>
    <w:rsid w:val="004D0558"/>
    <w:rsid w:val="004D1D29"/>
    <w:rsid w:val="004D32C0"/>
    <w:rsid w:val="004D3F8A"/>
    <w:rsid w:val="004D5659"/>
    <w:rsid w:val="004D6DB4"/>
    <w:rsid w:val="004D74C3"/>
    <w:rsid w:val="004E0221"/>
    <w:rsid w:val="004E3CF7"/>
    <w:rsid w:val="004E574E"/>
    <w:rsid w:val="004E5A30"/>
    <w:rsid w:val="004E693B"/>
    <w:rsid w:val="004F2B5B"/>
    <w:rsid w:val="004F45AB"/>
    <w:rsid w:val="004F6110"/>
    <w:rsid w:val="0050086D"/>
    <w:rsid w:val="005013C1"/>
    <w:rsid w:val="00502C82"/>
    <w:rsid w:val="00504E6F"/>
    <w:rsid w:val="005101F5"/>
    <w:rsid w:val="00510D2B"/>
    <w:rsid w:val="00511D85"/>
    <w:rsid w:val="0051279F"/>
    <w:rsid w:val="00512C42"/>
    <w:rsid w:val="005223BE"/>
    <w:rsid w:val="00522A1D"/>
    <w:rsid w:val="00522CCB"/>
    <w:rsid w:val="0052316A"/>
    <w:rsid w:val="00524B02"/>
    <w:rsid w:val="00533752"/>
    <w:rsid w:val="0053539D"/>
    <w:rsid w:val="00541BC2"/>
    <w:rsid w:val="00543D9A"/>
    <w:rsid w:val="00544643"/>
    <w:rsid w:val="0054547E"/>
    <w:rsid w:val="00545C47"/>
    <w:rsid w:val="00547467"/>
    <w:rsid w:val="00550A0B"/>
    <w:rsid w:val="00552734"/>
    <w:rsid w:val="0055288C"/>
    <w:rsid w:val="005532E8"/>
    <w:rsid w:val="0055379F"/>
    <w:rsid w:val="005557A0"/>
    <w:rsid w:val="00556578"/>
    <w:rsid w:val="005566E2"/>
    <w:rsid w:val="00557290"/>
    <w:rsid w:val="00557CA1"/>
    <w:rsid w:val="0056246F"/>
    <w:rsid w:val="00562C9A"/>
    <w:rsid w:val="0056373B"/>
    <w:rsid w:val="00564D9E"/>
    <w:rsid w:val="0056500B"/>
    <w:rsid w:val="00566014"/>
    <w:rsid w:val="00566A29"/>
    <w:rsid w:val="00566B02"/>
    <w:rsid w:val="00571CA5"/>
    <w:rsid w:val="00574F16"/>
    <w:rsid w:val="0057557C"/>
    <w:rsid w:val="005757A3"/>
    <w:rsid w:val="00582093"/>
    <w:rsid w:val="0058327E"/>
    <w:rsid w:val="00584B7A"/>
    <w:rsid w:val="00585943"/>
    <w:rsid w:val="005865CA"/>
    <w:rsid w:val="00590790"/>
    <w:rsid w:val="00590801"/>
    <w:rsid w:val="0059157F"/>
    <w:rsid w:val="005918E9"/>
    <w:rsid w:val="00593E9E"/>
    <w:rsid w:val="00594693"/>
    <w:rsid w:val="00595ADD"/>
    <w:rsid w:val="00596ACF"/>
    <w:rsid w:val="00597C5E"/>
    <w:rsid w:val="005A0A3C"/>
    <w:rsid w:val="005A0EED"/>
    <w:rsid w:val="005A4942"/>
    <w:rsid w:val="005A64E6"/>
    <w:rsid w:val="005B0B9F"/>
    <w:rsid w:val="005B0F6D"/>
    <w:rsid w:val="005B36AB"/>
    <w:rsid w:val="005B3CB7"/>
    <w:rsid w:val="005B7039"/>
    <w:rsid w:val="005B7D8D"/>
    <w:rsid w:val="005C1F15"/>
    <w:rsid w:val="005D1BD0"/>
    <w:rsid w:val="005D3C4A"/>
    <w:rsid w:val="005D3D90"/>
    <w:rsid w:val="005D5F88"/>
    <w:rsid w:val="005E0A5E"/>
    <w:rsid w:val="005E0D1A"/>
    <w:rsid w:val="005E0EE3"/>
    <w:rsid w:val="005E1180"/>
    <w:rsid w:val="005E280D"/>
    <w:rsid w:val="005E46E0"/>
    <w:rsid w:val="005E508A"/>
    <w:rsid w:val="005E55FA"/>
    <w:rsid w:val="005E602F"/>
    <w:rsid w:val="005F3C04"/>
    <w:rsid w:val="005F43D2"/>
    <w:rsid w:val="005F70E2"/>
    <w:rsid w:val="0061010B"/>
    <w:rsid w:val="00610A4B"/>
    <w:rsid w:val="00611412"/>
    <w:rsid w:val="00612928"/>
    <w:rsid w:val="00612A01"/>
    <w:rsid w:val="0061484E"/>
    <w:rsid w:val="00614B5D"/>
    <w:rsid w:val="006163A6"/>
    <w:rsid w:val="006164E7"/>
    <w:rsid w:val="00616B82"/>
    <w:rsid w:val="00616E74"/>
    <w:rsid w:val="00617131"/>
    <w:rsid w:val="006174F8"/>
    <w:rsid w:val="00617935"/>
    <w:rsid w:val="00621971"/>
    <w:rsid w:val="00621B36"/>
    <w:rsid w:val="00621F2B"/>
    <w:rsid w:val="006226DD"/>
    <w:rsid w:val="00631C64"/>
    <w:rsid w:val="00634F98"/>
    <w:rsid w:val="00636B14"/>
    <w:rsid w:val="00636F3B"/>
    <w:rsid w:val="0063752F"/>
    <w:rsid w:val="00640666"/>
    <w:rsid w:val="006417C8"/>
    <w:rsid w:val="006432C8"/>
    <w:rsid w:val="0064663C"/>
    <w:rsid w:val="006469E0"/>
    <w:rsid w:val="006476D4"/>
    <w:rsid w:val="006513FA"/>
    <w:rsid w:val="00660251"/>
    <w:rsid w:val="00660988"/>
    <w:rsid w:val="00662B3D"/>
    <w:rsid w:val="00664034"/>
    <w:rsid w:val="00664069"/>
    <w:rsid w:val="00665191"/>
    <w:rsid w:val="00666375"/>
    <w:rsid w:val="0066681E"/>
    <w:rsid w:val="00666DE0"/>
    <w:rsid w:val="0066731E"/>
    <w:rsid w:val="00667481"/>
    <w:rsid w:val="0067211F"/>
    <w:rsid w:val="006724F3"/>
    <w:rsid w:val="00673015"/>
    <w:rsid w:val="006763EA"/>
    <w:rsid w:val="00676F16"/>
    <w:rsid w:val="006804CF"/>
    <w:rsid w:val="00680970"/>
    <w:rsid w:val="006818BF"/>
    <w:rsid w:val="006819F3"/>
    <w:rsid w:val="006820EF"/>
    <w:rsid w:val="00682ED4"/>
    <w:rsid w:val="00683276"/>
    <w:rsid w:val="00685800"/>
    <w:rsid w:val="00686018"/>
    <w:rsid w:val="00687026"/>
    <w:rsid w:val="0069668D"/>
    <w:rsid w:val="0069685B"/>
    <w:rsid w:val="00697BF9"/>
    <w:rsid w:val="006A317D"/>
    <w:rsid w:val="006A3D37"/>
    <w:rsid w:val="006A4B23"/>
    <w:rsid w:val="006A6A64"/>
    <w:rsid w:val="006B0EC4"/>
    <w:rsid w:val="006B1654"/>
    <w:rsid w:val="006B3587"/>
    <w:rsid w:val="006B4008"/>
    <w:rsid w:val="006B435A"/>
    <w:rsid w:val="006B5E9D"/>
    <w:rsid w:val="006B614E"/>
    <w:rsid w:val="006B7AF9"/>
    <w:rsid w:val="006B7B01"/>
    <w:rsid w:val="006C002A"/>
    <w:rsid w:val="006C20CD"/>
    <w:rsid w:val="006C2B3D"/>
    <w:rsid w:val="006C39B4"/>
    <w:rsid w:val="006C4809"/>
    <w:rsid w:val="006C4C2F"/>
    <w:rsid w:val="006C53A5"/>
    <w:rsid w:val="006C5CEA"/>
    <w:rsid w:val="006D052A"/>
    <w:rsid w:val="006D148C"/>
    <w:rsid w:val="006E12FD"/>
    <w:rsid w:val="006E2FCC"/>
    <w:rsid w:val="006E3077"/>
    <w:rsid w:val="006E3AD3"/>
    <w:rsid w:val="006E4266"/>
    <w:rsid w:val="006E585E"/>
    <w:rsid w:val="006E6C1E"/>
    <w:rsid w:val="006E7653"/>
    <w:rsid w:val="006F33BE"/>
    <w:rsid w:val="006F356D"/>
    <w:rsid w:val="006F428F"/>
    <w:rsid w:val="006F68BD"/>
    <w:rsid w:val="007009C5"/>
    <w:rsid w:val="00701749"/>
    <w:rsid w:val="00702DE3"/>
    <w:rsid w:val="0070722E"/>
    <w:rsid w:val="00712B43"/>
    <w:rsid w:val="00716882"/>
    <w:rsid w:val="00717C25"/>
    <w:rsid w:val="0072077B"/>
    <w:rsid w:val="00720E88"/>
    <w:rsid w:val="00721AF8"/>
    <w:rsid w:val="007222CD"/>
    <w:rsid w:val="00722B29"/>
    <w:rsid w:val="00723775"/>
    <w:rsid w:val="0072457B"/>
    <w:rsid w:val="0073193C"/>
    <w:rsid w:val="007345BD"/>
    <w:rsid w:val="00734B05"/>
    <w:rsid w:val="00735366"/>
    <w:rsid w:val="00736A1D"/>
    <w:rsid w:val="00740797"/>
    <w:rsid w:val="007407EC"/>
    <w:rsid w:val="00744C82"/>
    <w:rsid w:val="00746B1B"/>
    <w:rsid w:val="00751C70"/>
    <w:rsid w:val="007530F9"/>
    <w:rsid w:val="00756BC9"/>
    <w:rsid w:val="00762129"/>
    <w:rsid w:val="00764A33"/>
    <w:rsid w:val="007658AD"/>
    <w:rsid w:val="00766F44"/>
    <w:rsid w:val="0077207B"/>
    <w:rsid w:val="00772B3E"/>
    <w:rsid w:val="00772BD5"/>
    <w:rsid w:val="00774358"/>
    <w:rsid w:val="007839B7"/>
    <w:rsid w:val="00785293"/>
    <w:rsid w:val="00786529"/>
    <w:rsid w:val="00787A9C"/>
    <w:rsid w:val="00790E52"/>
    <w:rsid w:val="00792035"/>
    <w:rsid w:val="00792A4D"/>
    <w:rsid w:val="00793215"/>
    <w:rsid w:val="00795BD9"/>
    <w:rsid w:val="00795E0A"/>
    <w:rsid w:val="00795F05"/>
    <w:rsid w:val="007A5178"/>
    <w:rsid w:val="007A5C21"/>
    <w:rsid w:val="007A603A"/>
    <w:rsid w:val="007A7DD8"/>
    <w:rsid w:val="007B0D56"/>
    <w:rsid w:val="007B17B2"/>
    <w:rsid w:val="007B2007"/>
    <w:rsid w:val="007B2917"/>
    <w:rsid w:val="007B316E"/>
    <w:rsid w:val="007C08FC"/>
    <w:rsid w:val="007C514F"/>
    <w:rsid w:val="007C546C"/>
    <w:rsid w:val="007D4908"/>
    <w:rsid w:val="007E02F1"/>
    <w:rsid w:val="007E137A"/>
    <w:rsid w:val="007E1AAE"/>
    <w:rsid w:val="007E1CBD"/>
    <w:rsid w:val="007E247F"/>
    <w:rsid w:val="007E4323"/>
    <w:rsid w:val="007E5B23"/>
    <w:rsid w:val="007E7ECD"/>
    <w:rsid w:val="007F1BD2"/>
    <w:rsid w:val="007F21A0"/>
    <w:rsid w:val="007F24DF"/>
    <w:rsid w:val="007F3558"/>
    <w:rsid w:val="007F5998"/>
    <w:rsid w:val="007F7782"/>
    <w:rsid w:val="0080169D"/>
    <w:rsid w:val="008043BA"/>
    <w:rsid w:val="008044FA"/>
    <w:rsid w:val="00805871"/>
    <w:rsid w:val="00805894"/>
    <w:rsid w:val="0080728D"/>
    <w:rsid w:val="0080750B"/>
    <w:rsid w:val="008107BE"/>
    <w:rsid w:val="00810A9D"/>
    <w:rsid w:val="00810E10"/>
    <w:rsid w:val="008115D0"/>
    <w:rsid w:val="008148EF"/>
    <w:rsid w:val="00815FDA"/>
    <w:rsid w:val="00824211"/>
    <w:rsid w:val="008257FE"/>
    <w:rsid w:val="008258A3"/>
    <w:rsid w:val="008278CA"/>
    <w:rsid w:val="008330D5"/>
    <w:rsid w:val="00833E85"/>
    <w:rsid w:val="0083433A"/>
    <w:rsid w:val="00835EAA"/>
    <w:rsid w:val="00837CF8"/>
    <w:rsid w:val="00840958"/>
    <w:rsid w:val="00842349"/>
    <w:rsid w:val="00842530"/>
    <w:rsid w:val="00842C59"/>
    <w:rsid w:val="0084759D"/>
    <w:rsid w:val="00847E93"/>
    <w:rsid w:val="0085245E"/>
    <w:rsid w:val="0085423A"/>
    <w:rsid w:val="00854A8A"/>
    <w:rsid w:val="008555F1"/>
    <w:rsid w:val="008601A4"/>
    <w:rsid w:val="00865D20"/>
    <w:rsid w:val="00867C79"/>
    <w:rsid w:val="00870AB7"/>
    <w:rsid w:val="008710DB"/>
    <w:rsid w:val="00872EE7"/>
    <w:rsid w:val="00880097"/>
    <w:rsid w:val="008810D9"/>
    <w:rsid w:val="00882715"/>
    <w:rsid w:val="00883049"/>
    <w:rsid w:val="00883E1F"/>
    <w:rsid w:val="008855BE"/>
    <w:rsid w:val="0089070A"/>
    <w:rsid w:val="00890DFE"/>
    <w:rsid w:val="00890E9B"/>
    <w:rsid w:val="00892481"/>
    <w:rsid w:val="00892551"/>
    <w:rsid w:val="008936F8"/>
    <w:rsid w:val="008959BD"/>
    <w:rsid w:val="00896006"/>
    <w:rsid w:val="008967BA"/>
    <w:rsid w:val="008A22FB"/>
    <w:rsid w:val="008A28E1"/>
    <w:rsid w:val="008A2D7E"/>
    <w:rsid w:val="008A55F1"/>
    <w:rsid w:val="008B0213"/>
    <w:rsid w:val="008B1128"/>
    <w:rsid w:val="008B1D90"/>
    <w:rsid w:val="008B3FB5"/>
    <w:rsid w:val="008B423C"/>
    <w:rsid w:val="008B610C"/>
    <w:rsid w:val="008C037C"/>
    <w:rsid w:val="008C1924"/>
    <w:rsid w:val="008C20EA"/>
    <w:rsid w:val="008C2BD8"/>
    <w:rsid w:val="008C2FF5"/>
    <w:rsid w:val="008C6D03"/>
    <w:rsid w:val="008D1583"/>
    <w:rsid w:val="008D38E7"/>
    <w:rsid w:val="008D437A"/>
    <w:rsid w:val="008D4502"/>
    <w:rsid w:val="008D5D92"/>
    <w:rsid w:val="008D6C6D"/>
    <w:rsid w:val="008E00F3"/>
    <w:rsid w:val="008E07E3"/>
    <w:rsid w:val="008E1817"/>
    <w:rsid w:val="008E56E9"/>
    <w:rsid w:val="008E5A71"/>
    <w:rsid w:val="008E6965"/>
    <w:rsid w:val="008E6C58"/>
    <w:rsid w:val="008E6E2E"/>
    <w:rsid w:val="008F11BB"/>
    <w:rsid w:val="008F2074"/>
    <w:rsid w:val="008F4201"/>
    <w:rsid w:val="008F6C75"/>
    <w:rsid w:val="008F7843"/>
    <w:rsid w:val="00900B33"/>
    <w:rsid w:val="009011D2"/>
    <w:rsid w:val="0090285D"/>
    <w:rsid w:val="009046C5"/>
    <w:rsid w:val="00905484"/>
    <w:rsid w:val="009076EF"/>
    <w:rsid w:val="009101E3"/>
    <w:rsid w:val="00910E06"/>
    <w:rsid w:val="00910E29"/>
    <w:rsid w:val="00912C96"/>
    <w:rsid w:val="00913A01"/>
    <w:rsid w:val="0091507D"/>
    <w:rsid w:val="0091605E"/>
    <w:rsid w:val="00916A8B"/>
    <w:rsid w:val="00916D75"/>
    <w:rsid w:val="00920D97"/>
    <w:rsid w:val="00922621"/>
    <w:rsid w:val="00925315"/>
    <w:rsid w:val="009300C3"/>
    <w:rsid w:val="00930B05"/>
    <w:rsid w:val="00933E6A"/>
    <w:rsid w:val="00934408"/>
    <w:rsid w:val="00934852"/>
    <w:rsid w:val="0093524E"/>
    <w:rsid w:val="009357CA"/>
    <w:rsid w:val="0094253C"/>
    <w:rsid w:val="00942F2C"/>
    <w:rsid w:val="00943255"/>
    <w:rsid w:val="00943684"/>
    <w:rsid w:val="00943948"/>
    <w:rsid w:val="00944AD0"/>
    <w:rsid w:val="00945334"/>
    <w:rsid w:val="00946CCF"/>
    <w:rsid w:val="00947599"/>
    <w:rsid w:val="009514D7"/>
    <w:rsid w:val="00955514"/>
    <w:rsid w:val="0095745C"/>
    <w:rsid w:val="00964132"/>
    <w:rsid w:val="0096426F"/>
    <w:rsid w:val="00964D96"/>
    <w:rsid w:val="009678A9"/>
    <w:rsid w:val="00967F21"/>
    <w:rsid w:val="00971FF8"/>
    <w:rsid w:val="00974BCD"/>
    <w:rsid w:val="00974DC7"/>
    <w:rsid w:val="009758D4"/>
    <w:rsid w:val="00975DBF"/>
    <w:rsid w:val="0097700E"/>
    <w:rsid w:val="00980087"/>
    <w:rsid w:val="00981182"/>
    <w:rsid w:val="009823A8"/>
    <w:rsid w:val="009827E9"/>
    <w:rsid w:val="00985F5A"/>
    <w:rsid w:val="00990119"/>
    <w:rsid w:val="00992CD2"/>
    <w:rsid w:val="00993BEA"/>
    <w:rsid w:val="0099405F"/>
    <w:rsid w:val="0099627D"/>
    <w:rsid w:val="009962CB"/>
    <w:rsid w:val="009A26A0"/>
    <w:rsid w:val="009A511A"/>
    <w:rsid w:val="009A5683"/>
    <w:rsid w:val="009A7F8D"/>
    <w:rsid w:val="009B0238"/>
    <w:rsid w:val="009B04CE"/>
    <w:rsid w:val="009B072B"/>
    <w:rsid w:val="009B0CA0"/>
    <w:rsid w:val="009B1769"/>
    <w:rsid w:val="009B17D6"/>
    <w:rsid w:val="009B3168"/>
    <w:rsid w:val="009B31C2"/>
    <w:rsid w:val="009B3AFE"/>
    <w:rsid w:val="009B5D90"/>
    <w:rsid w:val="009B66CF"/>
    <w:rsid w:val="009B6A6F"/>
    <w:rsid w:val="009B7CFE"/>
    <w:rsid w:val="009C0838"/>
    <w:rsid w:val="009C60F4"/>
    <w:rsid w:val="009C7C34"/>
    <w:rsid w:val="009D0465"/>
    <w:rsid w:val="009D2125"/>
    <w:rsid w:val="009D24BC"/>
    <w:rsid w:val="009D31B6"/>
    <w:rsid w:val="009D4A80"/>
    <w:rsid w:val="009D5752"/>
    <w:rsid w:val="009E01F1"/>
    <w:rsid w:val="009E1475"/>
    <w:rsid w:val="009E303F"/>
    <w:rsid w:val="009E4930"/>
    <w:rsid w:val="009E68DA"/>
    <w:rsid w:val="009E7819"/>
    <w:rsid w:val="009E7FBB"/>
    <w:rsid w:val="009F25A0"/>
    <w:rsid w:val="009F3064"/>
    <w:rsid w:val="009F45B0"/>
    <w:rsid w:val="009F5E78"/>
    <w:rsid w:val="009F5F08"/>
    <w:rsid w:val="009F7D1C"/>
    <w:rsid w:val="009F7D86"/>
    <w:rsid w:val="009F7E43"/>
    <w:rsid w:val="00A00151"/>
    <w:rsid w:val="00A00467"/>
    <w:rsid w:val="00A02CCA"/>
    <w:rsid w:val="00A036D6"/>
    <w:rsid w:val="00A065F1"/>
    <w:rsid w:val="00A1095D"/>
    <w:rsid w:val="00A119DD"/>
    <w:rsid w:val="00A12AAB"/>
    <w:rsid w:val="00A132FE"/>
    <w:rsid w:val="00A139A3"/>
    <w:rsid w:val="00A1404B"/>
    <w:rsid w:val="00A14E73"/>
    <w:rsid w:val="00A15341"/>
    <w:rsid w:val="00A17180"/>
    <w:rsid w:val="00A20314"/>
    <w:rsid w:val="00A214B5"/>
    <w:rsid w:val="00A239A5"/>
    <w:rsid w:val="00A24BA2"/>
    <w:rsid w:val="00A25941"/>
    <w:rsid w:val="00A260BA"/>
    <w:rsid w:val="00A26904"/>
    <w:rsid w:val="00A27C31"/>
    <w:rsid w:val="00A405E2"/>
    <w:rsid w:val="00A438FA"/>
    <w:rsid w:val="00A44463"/>
    <w:rsid w:val="00A4469C"/>
    <w:rsid w:val="00A4638F"/>
    <w:rsid w:val="00A46479"/>
    <w:rsid w:val="00A51E97"/>
    <w:rsid w:val="00A529FA"/>
    <w:rsid w:val="00A54264"/>
    <w:rsid w:val="00A56FDB"/>
    <w:rsid w:val="00A5710A"/>
    <w:rsid w:val="00A61581"/>
    <w:rsid w:val="00A62732"/>
    <w:rsid w:val="00A62AA8"/>
    <w:rsid w:val="00A63E51"/>
    <w:rsid w:val="00A6626B"/>
    <w:rsid w:val="00A66858"/>
    <w:rsid w:val="00A66B51"/>
    <w:rsid w:val="00A71FD3"/>
    <w:rsid w:val="00A72520"/>
    <w:rsid w:val="00A72C51"/>
    <w:rsid w:val="00A72EC2"/>
    <w:rsid w:val="00A81680"/>
    <w:rsid w:val="00A82FC1"/>
    <w:rsid w:val="00A86990"/>
    <w:rsid w:val="00A8741F"/>
    <w:rsid w:val="00A91094"/>
    <w:rsid w:val="00A91339"/>
    <w:rsid w:val="00A9466B"/>
    <w:rsid w:val="00A968A9"/>
    <w:rsid w:val="00A96D98"/>
    <w:rsid w:val="00A97325"/>
    <w:rsid w:val="00A97BC0"/>
    <w:rsid w:val="00AA2D32"/>
    <w:rsid w:val="00AA346B"/>
    <w:rsid w:val="00AA3547"/>
    <w:rsid w:val="00AA4188"/>
    <w:rsid w:val="00AA4778"/>
    <w:rsid w:val="00AA4A66"/>
    <w:rsid w:val="00AA5F07"/>
    <w:rsid w:val="00AA6EC3"/>
    <w:rsid w:val="00AA74B7"/>
    <w:rsid w:val="00AB1B2B"/>
    <w:rsid w:val="00AB6205"/>
    <w:rsid w:val="00AC1377"/>
    <w:rsid w:val="00AC1ABA"/>
    <w:rsid w:val="00AC1D0A"/>
    <w:rsid w:val="00AC2A59"/>
    <w:rsid w:val="00AC3158"/>
    <w:rsid w:val="00AC4882"/>
    <w:rsid w:val="00AC68B4"/>
    <w:rsid w:val="00AD2898"/>
    <w:rsid w:val="00AD2A51"/>
    <w:rsid w:val="00AD6E9B"/>
    <w:rsid w:val="00AD765D"/>
    <w:rsid w:val="00AE1127"/>
    <w:rsid w:val="00AE1A4A"/>
    <w:rsid w:val="00AE384C"/>
    <w:rsid w:val="00AE3D81"/>
    <w:rsid w:val="00AE4678"/>
    <w:rsid w:val="00AE5A31"/>
    <w:rsid w:val="00AE6517"/>
    <w:rsid w:val="00AF6E3F"/>
    <w:rsid w:val="00B03C12"/>
    <w:rsid w:val="00B03C38"/>
    <w:rsid w:val="00B1055D"/>
    <w:rsid w:val="00B118F7"/>
    <w:rsid w:val="00B12F7F"/>
    <w:rsid w:val="00B136C4"/>
    <w:rsid w:val="00B15CE8"/>
    <w:rsid w:val="00B1655B"/>
    <w:rsid w:val="00B17011"/>
    <w:rsid w:val="00B2171A"/>
    <w:rsid w:val="00B2329C"/>
    <w:rsid w:val="00B24C83"/>
    <w:rsid w:val="00B250F0"/>
    <w:rsid w:val="00B272A6"/>
    <w:rsid w:val="00B27BCE"/>
    <w:rsid w:val="00B27D9F"/>
    <w:rsid w:val="00B31B2E"/>
    <w:rsid w:val="00B342D9"/>
    <w:rsid w:val="00B34756"/>
    <w:rsid w:val="00B35CE0"/>
    <w:rsid w:val="00B372E9"/>
    <w:rsid w:val="00B41ABF"/>
    <w:rsid w:val="00B43BA2"/>
    <w:rsid w:val="00B44883"/>
    <w:rsid w:val="00B44DE0"/>
    <w:rsid w:val="00B4558E"/>
    <w:rsid w:val="00B47C45"/>
    <w:rsid w:val="00B47FF8"/>
    <w:rsid w:val="00B52277"/>
    <w:rsid w:val="00B522B2"/>
    <w:rsid w:val="00B530BD"/>
    <w:rsid w:val="00B5393C"/>
    <w:rsid w:val="00B53C8D"/>
    <w:rsid w:val="00B55E9D"/>
    <w:rsid w:val="00B56033"/>
    <w:rsid w:val="00B61709"/>
    <w:rsid w:val="00B61D32"/>
    <w:rsid w:val="00B62874"/>
    <w:rsid w:val="00B65071"/>
    <w:rsid w:val="00B6562B"/>
    <w:rsid w:val="00B70B7C"/>
    <w:rsid w:val="00B717D2"/>
    <w:rsid w:val="00B735CF"/>
    <w:rsid w:val="00B737AD"/>
    <w:rsid w:val="00B745CD"/>
    <w:rsid w:val="00B75440"/>
    <w:rsid w:val="00B77C07"/>
    <w:rsid w:val="00B837D9"/>
    <w:rsid w:val="00B86421"/>
    <w:rsid w:val="00B87C65"/>
    <w:rsid w:val="00B951BB"/>
    <w:rsid w:val="00B9664E"/>
    <w:rsid w:val="00B96F6F"/>
    <w:rsid w:val="00BA30F1"/>
    <w:rsid w:val="00BA429C"/>
    <w:rsid w:val="00BA4F9D"/>
    <w:rsid w:val="00BB0113"/>
    <w:rsid w:val="00BB1344"/>
    <w:rsid w:val="00BB248F"/>
    <w:rsid w:val="00BB2D48"/>
    <w:rsid w:val="00BB7FB3"/>
    <w:rsid w:val="00BB7FCE"/>
    <w:rsid w:val="00BC053B"/>
    <w:rsid w:val="00BC11BA"/>
    <w:rsid w:val="00BC26DF"/>
    <w:rsid w:val="00BC3919"/>
    <w:rsid w:val="00BC3A9A"/>
    <w:rsid w:val="00BC46D1"/>
    <w:rsid w:val="00BC6C18"/>
    <w:rsid w:val="00BD1C25"/>
    <w:rsid w:val="00BD1E14"/>
    <w:rsid w:val="00BD227E"/>
    <w:rsid w:val="00BD7ABF"/>
    <w:rsid w:val="00BD7ED5"/>
    <w:rsid w:val="00BE0153"/>
    <w:rsid w:val="00BE1D04"/>
    <w:rsid w:val="00BE265A"/>
    <w:rsid w:val="00BE41EB"/>
    <w:rsid w:val="00BE422F"/>
    <w:rsid w:val="00BE5AEB"/>
    <w:rsid w:val="00BE5B50"/>
    <w:rsid w:val="00BE6416"/>
    <w:rsid w:val="00BF12EA"/>
    <w:rsid w:val="00BF15DC"/>
    <w:rsid w:val="00BF3C27"/>
    <w:rsid w:val="00BF43B1"/>
    <w:rsid w:val="00BF7412"/>
    <w:rsid w:val="00C023A0"/>
    <w:rsid w:val="00C028AA"/>
    <w:rsid w:val="00C03C1D"/>
    <w:rsid w:val="00C0488B"/>
    <w:rsid w:val="00C106DC"/>
    <w:rsid w:val="00C10B42"/>
    <w:rsid w:val="00C13201"/>
    <w:rsid w:val="00C13EE8"/>
    <w:rsid w:val="00C142C0"/>
    <w:rsid w:val="00C14415"/>
    <w:rsid w:val="00C148E6"/>
    <w:rsid w:val="00C155EA"/>
    <w:rsid w:val="00C161FE"/>
    <w:rsid w:val="00C171D5"/>
    <w:rsid w:val="00C21EFC"/>
    <w:rsid w:val="00C260C4"/>
    <w:rsid w:val="00C262AA"/>
    <w:rsid w:val="00C34D86"/>
    <w:rsid w:val="00C35CDB"/>
    <w:rsid w:val="00C374F7"/>
    <w:rsid w:val="00C3788B"/>
    <w:rsid w:val="00C40150"/>
    <w:rsid w:val="00C4089D"/>
    <w:rsid w:val="00C42C46"/>
    <w:rsid w:val="00C45A78"/>
    <w:rsid w:val="00C46714"/>
    <w:rsid w:val="00C470E9"/>
    <w:rsid w:val="00C51042"/>
    <w:rsid w:val="00C530E9"/>
    <w:rsid w:val="00C54532"/>
    <w:rsid w:val="00C54878"/>
    <w:rsid w:val="00C55A42"/>
    <w:rsid w:val="00C571C7"/>
    <w:rsid w:val="00C57B6C"/>
    <w:rsid w:val="00C63A0E"/>
    <w:rsid w:val="00C64764"/>
    <w:rsid w:val="00C64D0A"/>
    <w:rsid w:val="00C65581"/>
    <w:rsid w:val="00C65C20"/>
    <w:rsid w:val="00C7021E"/>
    <w:rsid w:val="00C7149B"/>
    <w:rsid w:val="00C71D94"/>
    <w:rsid w:val="00C72115"/>
    <w:rsid w:val="00C74A20"/>
    <w:rsid w:val="00C76BAD"/>
    <w:rsid w:val="00C802A8"/>
    <w:rsid w:val="00C81A8C"/>
    <w:rsid w:val="00C82AA9"/>
    <w:rsid w:val="00C82E37"/>
    <w:rsid w:val="00C84CDB"/>
    <w:rsid w:val="00C9299E"/>
    <w:rsid w:val="00C92EF9"/>
    <w:rsid w:val="00C934CF"/>
    <w:rsid w:val="00C93BB4"/>
    <w:rsid w:val="00C93DEB"/>
    <w:rsid w:val="00C970ED"/>
    <w:rsid w:val="00CA03DA"/>
    <w:rsid w:val="00CA32D9"/>
    <w:rsid w:val="00CA3649"/>
    <w:rsid w:val="00CA3C55"/>
    <w:rsid w:val="00CA4939"/>
    <w:rsid w:val="00CA619D"/>
    <w:rsid w:val="00CA7ABB"/>
    <w:rsid w:val="00CB1694"/>
    <w:rsid w:val="00CB2488"/>
    <w:rsid w:val="00CB2B31"/>
    <w:rsid w:val="00CB37A9"/>
    <w:rsid w:val="00CB3EFE"/>
    <w:rsid w:val="00CB5853"/>
    <w:rsid w:val="00CB6261"/>
    <w:rsid w:val="00CB756F"/>
    <w:rsid w:val="00CB7C84"/>
    <w:rsid w:val="00CC1B71"/>
    <w:rsid w:val="00CC503B"/>
    <w:rsid w:val="00CC5260"/>
    <w:rsid w:val="00CC7DA4"/>
    <w:rsid w:val="00CD2923"/>
    <w:rsid w:val="00CD5CB0"/>
    <w:rsid w:val="00CD6A33"/>
    <w:rsid w:val="00CE0967"/>
    <w:rsid w:val="00CE22B7"/>
    <w:rsid w:val="00CE3443"/>
    <w:rsid w:val="00CE3703"/>
    <w:rsid w:val="00CE6BE5"/>
    <w:rsid w:val="00CF1337"/>
    <w:rsid w:val="00CF24AD"/>
    <w:rsid w:val="00CF2702"/>
    <w:rsid w:val="00CF2B09"/>
    <w:rsid w:val="00CF3D10"/>
    <w:rsid w:val="00CF5426"/>
    <w:rsid w:val="00D001F6"/>
    <w:rsid w:val="00D01256"/>
    <w:rsid w:val="00D02BF2"/>
    <w:rsid w:val="00D04AC7"/>
    <w:rsid w:val="00D1004B"/>
    <w:rsid w:val="00D10E7E"/>
    <w:rsid w:val="00D11E5D"/>
    <w:rsid w:val="00D12CF6"/>
    <w:rsid w:val="00D15527"/>
    <w:rsid w:val="00D15660"/>
    <w:rsid w:val="00D17D5A"/>
    <w:rsid w:val="00D20D21"/>
    <w:rsid w:val="00D21781"/>
    <w:rsid w:val="00D219EF"/>
    <w:rsid w:val="00D21AC5"/>
    <w:rsid w:val="00D21E04"/>
    <w:rsid w:val="00D23992"/>
    <w:rsid w:val="00D24978"/>
    <w:rsid w:val="00D313A4"/>
    <w:rsid w:val="00D314E1"/>
    <w:rsid w:val="00D33066"/>
    <w:rsid w:val="00D35345"/>
    <w:rsid w:val="00D4063B"/>
    <w:rsid w:val="00D41E9B"/>
    <w:rsid w:val="00D42196"/>
    <w:rsid w:val="00D42D21"/>
    <w:rsid w:val="00D44E60"/>
    <w:rsid w:val="00D45B3B"/>
    <w:rsid w:val="00D477AA"/>
    <w:rsid w:val="00D4791C"/>
    <w:rsid w:val="00D5403A"/>
    <w:rsid w:val="00D55301"/>
    <w:rsid w:val="00D56F76"/>
    <w:rsid w:val="00D57480"/>
    <w:rsid w:val="00D6019A"/>
    <w:rsid w:val="00D6333F"/>
    <w:rsid w:val="00D633D6"/>
    <w:rsid w:val="00D6512F"/>
    <w:rsid w:val="00D72547"/>
    <w:rsid w:val="00D7571C"/>
    <w:rsid w:val="00D77AB1"/>
    <w:rsid w:val="00D8032D"/>
    <w:rsid w:val="00D804E5"/>
    <w:rsid w:val="00D81185"/>
    <w:rsid w:val="00D832FF"/>
    <w:rsid w:val="00D83608"/>
    <w:rsid w:val="00D847DE"/>
    <w:rsid w:val="00D85B8A"/>
    <w:rsid w:val="00D90C04"/>
    <w:rsid w:val="00D91FE0"/>
    <w:rsid w:val="00D94AFB"/>
    <w:rsid w:val="00D966B2"/>
    <w:rsid w:val="00D9753D"/>
    <w:rsid w:val="00DA0076"/>
    <w:rsid w:val="00DA021B"/>
    <w:rsid w:val="00DA0D5D"/>
    <w:rsid w:val="00DA157E"/>
    <w:rsid w:val="00DA1C5C"/>
    <w:rsid w:val="00DB5243"/>
    <w:rsid w:val="00DB56CD"/>
    <w:rsid w:val="00DB7A98"/>
    <w:rsid w:val="00DC01E6"/>
    <w:rsid w:val="00DC079D"/>
    <w:rsid w:val="00DC0DB4"/>
    <w:rsid w:val="00DC1142"/>
    <w:rsid w:val="00DC5437"/>
    <w:rsid w:val="00DC5BA8"/>
    <w:rsid w:val="00DC5D7C"/>
    <w:rsid w:val="00DC5DAB"/>
    <w:rsid w:val="00DC7673"/>
    <w:rsid w:val="00DC7F2E"/>
    <w:rsid w:val="00DD03FD"/>
    <w:rsid w:val="00DD2B80"/>
    <w:rsid w:val="00DD33D8"/>
    <w:rsid w:val="00DD3D25"/>
    <w:rsid w:val="00DD537B"/>
    <w:rsid w:val="00DD799F"/>
    <w:rsid w:val="00DE1E1F"/>
    <w:rsid w:val="00DE277C"/>
    <w:rsid w:val="00DE530C"/>
    <w:rsid w:val="00DF06F9"/>
    <w:rsid w:val="00DF3E81"/>
    <w:rsid w:val="00DF503A"/>
    <w:rsid w:val="00DF565A"/>
    <w:rsid w:val="00DF58AD"/>
    <w:rsid w:val="00DF7059"/>
    <w:rsid w:val="00E01C53"/>
    <w:rsid w:val="00E02148"/>
    <w:rsid w:val="00E04AB3"/>
    <w:rsid w:val="00E05100"/>
    <w:rsid w:val="00E07C77"/>
    <w:rsid w:val="00E11E84"/>
    <w:rsid w:val="00E12566"/>
    <w:rsid w:val="00E12AE7"/>
    <w:rsid w:val="00E1386A"/>
    <w:rsid w:val="00E162C5"/>
    <w:rsid w:val="00E17BC5"/>
    <w:rsid w:val="00E21712"/>
    <w:rsid w:val="00E22A5B"/>
    <w:rsid w:val="00E24E9F"/>
    <w:rsid w:val="00E256D1"/>
    <w:rsid w:val="00E2734A"/>
    <w:rsid w:val="00E273BD"/>
    <w:rsid w:val="00E32809"/>
    <w:rsid w:val="00E3695B"/>
    <w:rsid w:val="00E37064"/>
    <w:rsid w:val="00E37E65"/>
    <w:rsid w:val="00E40FA9"/>
    <w:rsid w:val="00E44588"/>
    <w:rsid w:val="00E44AD6"/>
    <w:rsid w:val="00E45049"/>
    <w:rsid w:val="00E50BC0"/>
    <w:rsid w:val="00E51A91"/>
    <w:rsid w:val="00E52DAD"/>
    <w:rsid w:val="00E531F3"/>
    <w:rsid w:val="00E57E0F"/>
    <w:rsid w:val="00E61C63"/>
    <w:rsid w:val="00E61F6E"/>
    <w:rsid w:val="00E62D80"/>
    <w:rsid w:val="00E6510B"/>
    <w:rsid w:val="00E65906"/>
    <w:rsid w:val="00E70796"/>
    <w:rsid w:val="00E71A96"/>
    <w:rsid w:val="00E745F7"/>
    <w:rsid w:val="00E75CE9"/>
    <w:rsid w:val="00E760F5"/>
    <w:rsid w:val="00E7635C"/>
    <w:rsid w:val="00E82DDE"/>
    <w:rsid w:val="00E83776"/>
    <w:rsid w:val="00E83CAE"/>
    <w:rsid w:val="00E85637"/>
    <w:rsid w:val="00E858AF"/>
    <w:rsid w:val="00E905AB"/>
    <w:rsid w:val="00E920B5"/>
    <w:rsid w:val="00E93E4D"/>
    <w:rsid w:val="00E96FC5"/>
    <w:rsid w:val="00EA1338"/>
    <w:rsid w:val="00EA31B1"/>
    <w:rsid w:val="00EA4AF3"/>
    <w:rsid w:val="00EA540F"/>
    <w:rsid w:val="00EA5DE8"/>
    <w:rsid w:val="00EB0C4A"/>
    <w:rsid w:val="00EB1925"/>
    <w:rsid w:val="00EB2118"/>
    <w:rsid w:val="00EB35F8"/>
    <w:rsid w:val="00EB3AAA"/>
    <w:rsid w:val="00EB4042"/>
    <w:rsid w:val="00EB5839"/>
    <w:rsid w:val="00EC27D0"/>
    <w:rsid w:val="00EC291F"/>
    <w:rsid w:val="00EC2936"/>
    <w:rsid w:val="00EC3BCA"/>
    <w:rsid w:val="00EC3EA8"/>
    <w:rsid w:val="00EC4188"/>
    <w:rsid w:val="00EC4D66"/>
    <w:rsid w:val="00EC55D4"/>
    <w:rsid w:val="00EC77BB"/>
    <w:rsid w:val="00ED3BC7"/>
    <w:rsid w:val="00ED4ECA"/>
    <w:rsid w:val="00ED7C06"/>
    <w:rsid w:val="00EE0DEF"/>
    <w:rsid w:val="00EE13E9"/>
    <w:rsid w:val="00EE2ECC"/>
    <w:rsid w:val="00EE3FD5"/>
    <w:rsid w:val="00EE6E3B"/>
    <w:rsid w:val="00EE713C"/>
    <w:rsid w:val="00EF0A20"/>
    <w:rsid w:val="00EF4149"/>
    <w:rsid w:val="00EF66E3"/>
    <w:rsid w:val="00F00004"/>
    <w:rsid w:val="00F01076"/>
    <w:rsid w:val="00F03F6B"/>
    <w:rsid w:val="00F04043"/>
    <w:rsid w:val="00F04456"/>
    <w:rsid w:val="00F0598A"/>
    <w:rsid w:val="00F0757F"/>
    <w:rsid w:val="00F10E9D"/>
    <w:rsid w:val="00F14C1E"/>
    <w:rsid w:val="00F154BA"/>
    <w:rsid w:val="00F1714C"/>
    <w:rsid w:val="00F17F0D"/>
    <w:rsid w:val="00F20E5B"/>
    <w:rsid w:val="00F21116"/>
    <w:rsid w:val="00F21278"/>
    <w:rsid w:val="00F252D3"/>
    <w:rsid w:val="00F25F9D"/>
    <w:rsid w:val="00F26911"/>
    <w:rsid w:val="00F2724A"/>
    <w:rsid w:val="00F33055"/>
    <w:rsid w:val="00F40300"/>
    <w:rsid w:val="00F4042E"/>
    <w:rsid w:val="00F40AA9"/>
    <w:rsid w:val="00F40C48"/>
    <w:rsid w:val="00F420A1"/>
    <w:rsid w:val="00F47A87"/>
    <w:rsid w:val="00F47D74"/>
    <w:rsid w:val="00F47EFC"/>
    <w:rsid w:val="00F51A51"/>
    <w:rsid w:val="00F612CA"/>
    <w:rsid w:val="00F64558"/>
    <w:rsid w:val="00F64A0F"/>
    <w:rsid w:val="00F65123"/>
    <w:rsid w:val="00F65CC9"/>
    <w:rsid w:val="00F72899"/>
    <w:rsid w:val="00F74E02"/>
    <w:rsid w:val="00F76621"/>
    <w:rsid w:val="00F775B5"/>
    <w:rsid w:val="00F7766F"/>
    <w:rsid w:val="00F77DD8"/>
    <w:rsid w:val="00F82FC0"/>
    <w:rsid w:val="00F86DDB"/>
    <w:rsid w:val="00F90CC1"/>
    <w:rsid w:val="00F93DA0"/>
    <w:rsid w:val="00FA0BBA"/>
    <w:rsid w:val="00FA1B15"/>
    <w:rsid w:val="00FA244E"/>
    <w:rsid w:val="00FA3424"/>
    <w:rsid w:val="00FA44C5"/>
    <w:rsid w:val="00FA4B5E"/>
    <w:rsid w:val="00FA51B1"/>
    <w:rsid w:val="00FB0EBC"/>
    <w:rsid w:val="00FB10AE"/>
    <w:rsid w:val="00FB1EB5"/>
    <w:rsid w:val="00FB36A5"/>
    <w:rsid w:val="00FB3C75"/>
    <w:rsid w:val="00FB536A"/>
    <w:rsid w:val="00FB5419"/>
    <w:rsid w:val="00FC5B63"/>
    <w:rsid w:val="00FC77E2"/>
    <w:rsid w:val="00FC780C"/>
    <w:rsid w:val="00FD2A31"/>
    <w:rsid w:val="00FD2F13"/>
    <w:rsid w:val="00FD3802"/>
    <w:rsid w:val="00FD398A"/>
    <w:rsid w:val="00FD68B5"/>
    <w:rsid w:val="00FE3465"/>
    <w:rsid w:val="00FE36E8"/>
    <w:rsid w:val="00FE41F9"/>
    <w:rsid w:val="00FE4A1D"/>
    <w:rsid w:val="00FE5A2F"/>
    <w:rsid w:val="00FE604D"/>
    <w:rsid w:val="00FF051E"/>
    <w:rsid w:val="00FF2B13"/>
    <w:rsid w:val="00FF2D7A"/>
    <w:rsid w:val="00FF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CAB0C3"/>
  <w15:chartTrackingRefBased/>
  <w15:docId w15:val="{968E55D7-3C78-BE49-8EC8-9C670DBE1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5BD"/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345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7345BD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345BD"/>
    <w:rPr>
      <w:rFonts w:ascii="Times New Roman" w:eastAsia="Times New Roman" w:hAnsi="Times New Roman" w:cs="Times New Roman"/>
      <w:lang w:eastAsia="es-ES_tradnl"/>
    </w:rPr>
  </w:style>
  <w:style w:type="paragraph" w:customStyle="1" w:styleId="SMHeading">
    <w:name w:val="SM Heading"/>
    <w:basedOn w:val="Ttulo1"/>
    <w:qFormat/>
    <w:rsid w:val="007345B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7345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73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DIAZ HERNANDEZ</dc:creator>
  <cp:keywords/>
  <dc:description/>
  <cp:lastModifiedBy>MIGUEL DIAZ HERNANDEZ</cp:lastModifiedBy>
  <cp:revision>2</cp:revision>
  <dcterms:created xsi:type="dcterms:W3CDTF">2023-06-06T13:28:00Z</dcterms:created>
  <dcterms:modified xsi:type="dcterms:W3CDTF">2023-06-06T13:28:00Z</dcterms:modified>
</cp:coreProperties>
</file>